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6FB68" w14:textId="5F3A59F2" w:rsidR="00516B21" w:rsidRPr="00516B21" w:rsidRDefault="00516B21" w:rsidP="00434AFC">
      <w:pPr>
        <w:spacing w:after="0"/>
        <w:rPr>
          <w:rFonts w:ascii="Arial" w:hAnsi="Arial" w:cs="Arial"/>
          <w:b/>
          <w:bCs/>
          <w:color w:val="2A2A2A"/>
          <w:sz w:val="24"/>
          <w:szCs w:val="24"/>
          <w:shd w:val="clear" w:color="auto" w:fill="FAFAFA"/>
        </w:rPr>
      </w:pPr>
      <w:r w:rsidRPr="00516B21">
        <w:rPr>
          <w:rFonts w:ascii="Arial" w:hAnsi="Arial" w:cs="Arial"/>
          <w:b/>
          <w:bCs/>
          <w:color w:val="2A2A2A"/>
          <w:sz w:val="24"/>
          <w:szCs w:val="24"/>
          <w:shd w:val="clear" w:color="auto" w:fill="FAFAFA"/>
        </w:rPr>
        <w:t xml:space="preserve">Consolidated criteria for reporting qualitative research (COREQ):  </w:t>
      </w:r>
      <w:r w:rsidR="006F6B05" w:rsidRPr="00516B21">
        <w:rPr>
          <w:rFonts w:ascii="Arial" w:hAnsi="Arial" w:cs="Arial"/>
          <w:b/>
          <w:bCs/>
          <w:color w:val="2A2A2A"/>
          <w:sz w:val="24"/>
          <w:szCs w:val="24"/>
          <w:shd w:val="clear" w:color="auto" w:fill="FAFAFA"/>
        </w:rPr>
        <w:t>32-item checklist</w:t>
      </w:r>
      <w:r w:rsidRPr="00516B21">
        <w:rPr>
          <w:rFonts w:ascii="Arial" w:hAnsi="Arial" w:cs="Arial"/>
          <w:b/>
          <w:bCs/>
          <w:color w:val="2A2A2A"/>
          <w:sz w:val="24"/>
          <w:szCs w:val="24"/>
          <w:shd w:val="clear" w:color="auto" w:fill="FAFAFA"/>
        </w:rPr>
        <w:t xml:space="preserve"> </w:t>
      </w:r>
    </w:p>
    <w:p w14:paraId="26D730D8" w14:textId="77777777" w:rsidR="00516B21" w:rsidRPr="00516B21" w:rsidRDefault="00516B21" w:rsidP="00434AFC">
      <w:pPr>
        <w:spacing w:after="0"/>
        <w:rPr>
          <w:rFonts w:ascii="Arial" w:hAnsi="Arial" w:cs="Arial"/>
          <w:b/>
          <w:bCs/>
          <w:color w:val="2A2A2A"/>
          <w:sz w:val="24"/>
          <w:szCs w:val="24"/>
          <w:shd w:val="clear" w:color="auto" w:fill="FAFAFA"/>
        </w:rPr>
      </w:pPr>
    </w:p>
    <w:p w14:paraId="3F7EC15E" w14:textId="51CFAAC5" w:rsidR="00516B21" w:rsidRPr="00EE1F41" w:rsidRDefault="00516B21" w:rsidP="00434AFC">
      <w:pPr>
        <w:spacing w:after="0"/>
        <w:rPr>
          <w:rFonts w:ascii="Arial" w:hAnsi="Arial" w:cs="Arial"/>
          <w:color w:val="2A2A2A"/>
          <w:sz w:val="24"/>
          <w:szCs w:val="24"/>
          <w:shd w:val="clear" w:color="auto" w:fill="FAFAFA"/>
        </w:rPr>
      </w:pPr>
      <w:r>
        <w:rPr>
          <w:rFonts w:ascii="Arial" w:hAnsi="Arial" w:cs="Arial"/>
          <w:color w:val="2A2A2A"/>
          <w:sz w:val="24"/>
          <w:szCs w:val="24"/>
          <w:shd w:val="clear" w:color="auto" w:fill="FAFAFA"/>
        </w:rPr>
        <w:t xml:space="preserve">Developed by:  </w:t>
      </w:r>
      <w:r w:rsidRPr="00516B21">
        <w:rPr>
          <w:rFonts w:ascii="Arial" w:hAnsi="Arial" w:cs="Arial"/>
          <w:color w:val="2A2A2A"/>
          <w:sz w:val="24"/>
          <w:szCs w:val="24"/>
          <w:shd w:val="clear" w:color="auto" w:fill="FAFAFA"/>
        </w:rPr>
        <w:t>Tong A, Sainsbury P and Craig J. Consolidated criteria for reporting qualitative research (COREQ): a 32-item checklist for interviews and focus groups. International Journal for Quality in Health Care 2007; 19: 349-357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8"/>
        <w:gridCol w:w="2781"/>
        <w:gridCol w:w="4663"/>
      </w:tblGrid>
      <w:tr w:rsidR="00874216" w:rsidRPr="00EE1F41" w14:paraId="541B553B" w14:textId="77777777" w:rsidTr="006F6B05">
        <w:trPr>
          <w:tblHeader/>
        </w:trPr>
        <w:tc>
          <w:tcPr>
            <w:tcW w:w="0" w:type="auto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F948FAB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b/>
                <w:bCs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b/>
                <w:bCs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585FD8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b/>
                <w:bCs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b/>
                <w:bCs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Item</w:t>
            </w:r>
          </w:p>
        </w:tc>
        <w:tc>
          <w:tcPr>
            <w:tcW w:w="0" w:type="auto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661E1AB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b/>
                <w:bCs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b/>
                <w:bCs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Guide questions/description</w:t>
            </w:r>
          </w:p>
        </w:tc>
      </w:tr>
      <w:tr w:rsidR="00874216" w:rsidRPr="00EE1F41" w14:paraId="1D3D089C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A198CB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b/>
                <w:b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  <w:t>Domain 1: Research team and reflexivity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6F6DDA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D61053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74216" w:rsidRPr="00EE1F41" w14:paraId="21A88B76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8014F3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ersonal Characteristic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B084AB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DE7E84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74216" w:rsidRPr="00EE1F41" w14:paraId="19D07C47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FAEAE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1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13AE17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Interviewer/facilitator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9A1B18" w14:textId="77777777" w:rsidR="009C0990" w:rsidRPr="00EE1F41" w:rsidRDefault="002B485C" w:rsidP="009332EF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hich author/s conducted the interview or focus group?</w:t>
            </w:r>
          </w:p>
          <w:p w14:paraId="60BA4456" w14:textId="77777777" w:rsidR="00FE0A59" w:rsidRDefault="00FE0A59" w:rsidP="009332EF">
            <w:pPr>
              <w:spacing w:after="0" w:line="312" w:lineRule="atLeast"/>
              <w:rPr>
                <w:rFonts w:ascii="Arial" w:eastAsia="Times New Roman" w:hAnsi="Arial" w:cs="Arial"/>
                <w:b/>
                <w:bCs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300A64F9" w14:textId="533C5874" w:rsidR="00FB5983" w:rsidRPr="00FB5983" w:rsidRDefault="00FB5983" w:rsidP="009332EF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B5983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5</w:t>
            </w:r>
          </w:p>
        </w:tc>
      </w:tr>
      <w:tr w:rsidR="00874216" w:rsidRPr="00516B21" w14:paraId="72EB0785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3C5EC5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0CA780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Credential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0182DD" w14:textId="77777777" w:rsidR="002B485C" w:rsidRPr="00516B2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val="fr-FR"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hat were the researcher's credentials? </w:t>
            </w:r>
            <w:r w:rsidRPr="00516B21"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val="fr-FR" w:eastAsia="en-AU"/>
                <w14:ligatures w14:val="none"/>
              </w:rPr>
              <w:t>E.g. PhD, MD</w:t>
            </w:r>
          </w:p>
          <w:p w14:paraId="161485F3" w14:textId="77777777" w:rsidR="0037133B" w:rsidRPr="00516B21" w:rsidRDefault="0037133B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bdr w:val="none" w:sz="0" w:space="0" w:color="auto" w:frame="1"/>
                <w:lang w:val="fr-FR" w:eastAsia="en-AU"/>
                <w14:ligatures w14:val="none"/>
              </w:rPr>
            </w:pPr>
          </w:p>
          <w:p w14:paraId="09829DC3" w14:textId="47C2B31E" w:rsidR="00874216" w:rsidRPr="00516B21" w:rsidRDefault="006D1998" w:rsidP="00874216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val="fr-FR" w:eastAsia="en-AU"/>
                <w14:ligatures w14:val="none"/>
              </w:rPr>
            </w:pPr>
            <w:r w:rsidRPr="00516B2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val="fr-FR" w:eastAsia="en-AU"/>
                <w14:ligatures w14:val="none"/>
              </w:rPr>
              <w:t xml:space="preserve"> </w:t>
            </w:r>
            <w:r w:rsidR="00FB5983" w:rsidRPr="00516B2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val="fr-FR" w:eastAsia="en-AU"/>
                <w14:ligatures w14:val="none"/>
              </w:rPr>
              <w:t>Page 5</w:t>
            </w:r>
          </w:p>
        </w:tc>
      </w:tr>
      <w:tr w:rsidR="00874216" w:rsidRPr="00EE1F41" w14:paraId="1E6D0563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8C76AC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3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B179FA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Occupa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3C284C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hat was their occupation at the time of the study?</w:t>
            </w:r>
          </w:p>
          <w:p w14:paraId="5A1B8DFE" w14:textId="77777777" w:rsidR="007C423C" w:rsidRPr="00EE1F41" w:rsidRDefault="007C423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43A14F53" w14:textId="087CE162" w:rsidR="00874216" w:rsidRPr="00EE1F41" w:rsidRDefault="00B60E94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5</w:t>
            </w:r>
          </w:p>
        </w:tc>
      </w:tr>
      <w:tr w:rsidR="00874216" w:rsidRPr="00EE1F41" w14:paraId="26374565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745F76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7F0A0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329A38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as the researcher male or female?</w:t>
            </w:r>
          </w:p>
          <w:p w14:paraId="22710181" w14:textId="77777777" w:rsidR="00874216" w:rsidRDefault="00874216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72B1B345" w14:textId="76919FF2" w:rsidR="00B60E94" w:rsidRPr="00EE1F41" w:rsidRDefault="00B60E94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5</w:t>
            </w:r>
          </w:p>
        </w:tc>
      </w:tr>
      <w:tr w:rsidR="00874216" w:rsidRPr="00EE1F41" w14:paraId="684B09B9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6DF9C0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5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130E38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Experience and train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BE932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hat experience or training did the researcher have?</w:t>
            </w:r>
          </w:p>
          <w:p w14:paraId="7967C456" w14:textId="77777777" w:rsidR="00874216" w:rsidRPr="00EE1F41" w:rsidRDefault="00874216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6D156185" w14:textId="021AD4BB" w:rsidR="00874216" w:rsidRPr="00EE1F41" w:rsidRDefault="00B60E94" w:rsidP="00B60E94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5</w:t>
            </w:r>
          </w:p>
        </w:tc>
      </w:tr>
      <w:tr w:rsidR="00874216" w:rsidRPr="00EE1F41" w14:paraId="01F9EDDF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C0F951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Relationship with participant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295C9D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D2B1C0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74216" w:rsidRPr="00EE1F41" w14:paraId="3A942ACC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272354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834AE0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Relationship established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0DC6F4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as a relationship established prior to study commencement?</w:t>
            </w:r>
          </w:p>
          <w:p w14:paraId="48A57CB2" w14:textId="77777777" w:rsidR="007C423C" w:rsidRPr="00EE1F41" w:rsidRDefault="007C423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2BDC396F" w14:textId="26F872D8" w:rsidR="007C423C" w:rsidRPr="00EE1F41" w:rsidRDefault="00B60E94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5</w:t>
            </w:r>
          </w:p>
        </w:tc>
      </w:tr>
      <w:tr w:rsidR="00874216" w:rsidRPr="00EE1F41" w14:paraId="09F0D5A0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3A94EC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7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700025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rticipant knowledge of the interviewer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758B15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hat did the participants know about the researcher? e</w:t>
            </w:r>
            <w:r w:rsidRPr="00EE1F41"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  <w:t>.g. personal goals, reasons for doing the research</w:t>
            </w:r>
          </w:p>
          <w:p w14:paraId="7869033A" w14:textId="77777777" w:rsidR="007C423C" w:rsidRDefault="00B60E94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</w:p>
          <w:p w14:paraId="26C26030" w14:textId="4E1EE10A" w:rsidR="00B60E94" w:rsidRPr="00EE1F41" w:rsidRDefault="00B60E94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5</w:t>
            </w:r>
          </w:p>
        </w:tc>
      </w:tr>
      <w:tr w:rsidR="00874216" w:rsidRPr="00EE1F41" w14:paraId="657AD319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4019D6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2C2837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Interviewer characteristic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5982FB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hat characteristics were reported about the interviewer/facilitator? e.g. </w:t>
            </w:r>
            <w:r w:rsidRPr="00EE1F41"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  <w:t>Bias, assumptions, reasons and interests in the research topic</w:t>
            </w:r>
          </w:p>
          <w:p w14:paraId="274307E7" w14:textId="77777777" w:rsidR="0087415A" w:rsidRPr="00EE1F41" w:rsidRDefault="0087415A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</w:pPr>
          </w:p>
          <w:p w14:paraId="460FC163" w14:textId="12BA6D2E" w:rsidR="0087415A" w:rsidRPr="00EE1F41" w:rsidRDefault="0053143D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5</w:t>
            </w:r>
          </w:p>
        </w:tc>
      </w:tr>
      <w:tr w:rsidR="00874216" w:rsidRPr="00EE1F41" w14:paraId="5F830FDF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0141A5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b/>
                <w:b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  <w:t>Domain 2: study desig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402F6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687CA8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74216" w:rsidRPr="00EE1F41" w14:paraId="012CC900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04CBDB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Theoretical framework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0D7556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5B49D9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74216" w:rsidRPr="00EE1F41" w14:paraId="5B221EDE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27BD33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9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9209D9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Methodological orientation and Theory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0B9D99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hat methodological orientation was stated to underpin the study? </w:t>
            </w:r>
            <w:r w:rsidRPr="00EE1F41"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  <w:t>e.g. grounded theory, discourse analysis, ethnography, phenomenology, content analysis</w:t>
            </w:r>
          </w:p>
          <w:p w14:paraId="347FE9FF" w14:textId="77777777" w:rsidR="00301AD4" w:rsidRPr="00EE1F41" w:rsidRDefault="00301AD4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0E909148" w14:textId="0A808408" w:rsidR="00301AD4" w:rsidRPr="00EE1F41" w:rsidRDefault="0053143D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5</w:t>
            </w:r>
          </w:p>
        </w:tc>
      </w:tr>
      <w:tr w:rsidR="00874216" w:rsidRPr="00EE1F41" w14:paraId="0AFC361A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070ED4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rticipant selec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D0AF3B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DF70E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74216" w:rsidRPr="00EE1F41" w14:paraId="187A2D6B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B43C8B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10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8363B6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Sampl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7F0BFC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How were participants selected? </w:t>
            </w:r>
            <w:r w:rsidRPr="00EE1F41"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  <w:t>e.g. purposive, convenience, consecutive, snowball</w:t>
            </w:r>
          </w:p>
          <w:p w14:paraId="35098154" w14:textId="77777777" w:rsidR="00301AD4" w:rsidRPr="00EE1F41" w:rsidRDefault="00301AD4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</w:pPr>
          </w:p>
          <w:p w14:paraId="1C94EDF9" w14:textId="7F289AC0" w:rsidR="00301AD4" w:rsidRPr="00EE1F41" w:rsidRDefault="0053143D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5</w:t>
            </w:r>
          </w:p>
        </w:tc>
      </w:tr>
      <w:tr w:rsidR="00874216" w:rsidRPr="00EE1F41" w14:paraId="6D432BFF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2D320C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11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E5B779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Method of approach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667C9B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How were participants approached? e</w:t>
            </w:r>
            <w:r w:rsidRPr="00EE1F41"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  <w:t>.g. face-to-face, telephone, mail, email</w:t>
            </w:r>
          </w:p>
          <w:p w14:paraId="3477C50C" w14:textId="77777777" w:rsidR="00BF7BEB" w:rsidRPr="00EE1F41" w:rsidRDefault="00BF7BEB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</w:pPr>
          </w:p>
          <w:p w14:paraId="19BC70E1" w14:textId="4CE34F39" w:rsidR="00BF7BEB" w:rsidRPr="00EE1F41" w:rsidRDefault="0053143D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  <w:t>Page 5 &amp; 6</w:t>
            </w:r>
          </w:p>
        </w:tc>
      </w:tr>
      <w:tr w:rsidR="00874216" w:rsidRPr="00EE1F41" w14:paraId="27B9EE0A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FBC1A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12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422DB8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Sample siz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41C831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How many participants were in the study?</w:t>
            </w:r>
          </w:p>
          <w:p w14:paraId="4AE0A8D6" w14:textId="04391E18" w:rsidR="00BF7BEB" w:rsidRPr="00EE1F41" w:rsidRDefault="00485C68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6</w:t>
            </w:r>
          </w:p>
        </w:tc>
      </w:tr>
      <w:tr w:rsidR="00874216" w:rsidRPr="00EE1F41" w14:paraId="2AC6DD0A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EDB65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13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7A31F5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Non-participa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91B24C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How many people refused to participate or dropped out? Reasons?</w:t>
            </w:r>
          </w:p>
          <w:p w14:paraId="63A8ABD4" w14:textId="77777777" w:rsidR="00BF7BEB" w:rsidRPr="00EE1F41" w:rsidRDefault="00BF7BEB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2EDB3682" w14:textId="4B312552" w:rsidR="00BF7BEB" w:rsidRPr="00EE1F41" w:rsidRDefault="00485C68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6</w:t>
            </w:r>
          </w:p>
        </w:tc>
      </w:tr>
      <w:tr w:rsidR="00874216" w:rsidRPr="00EE1F41" w14:paraId="7E754017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1A8AD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Sett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4E565E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542751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74216" w:rsidRPr="00EE1F41" w14:paraId="390EAB98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28A152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14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C1C770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Setting of data collec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902FD9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here was the data collected? e</w:t>
            </w:r>
            <w:r w:rsidRPr="00EE1F41"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  <w:t>.g. home, clinic, workplace</w:t>
            </w:r>
          </w:p>
          <w:p w14:paraId="3736766E" w14:textId="77777777" w:rsidR="00BF7BEB" w:rsidRPr="00EE1F41" w:rsidRDefault="00BF7BEB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</w:pPr>
          </w:p>
          <w:p w14:paraId="3D0D0F3F" w14:textId="05430AA0" w:rsidR="00BF7BEB" w:rsidRPr="00EE1F41" w:rsidRDefault="00485C68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6</w:t>
            </w:r>
          </w:p>
        </w:tc>
      </w:tr>
      <w:tr w:rsidR="00874216" w:rsidRPr="00EE1F41" w14:paraId="63E78954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D9B98B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15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AFBC5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resence of non-participant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0CFAF4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as anyone else present besides the participants and researchers?</w:t>
            </w:r>
          </w:p>
          <w:p w14:paraId="27DC2004" w14:textId="77777777" w:rsidR="00BF7BEB" w:rsidRPr="00EE1F41" w:rsidRDefault="00BF7BEB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71DA6F2A" w14:textId="05481C5C" w:rsidR="00BF7BEB" w:rsidRPr="00EE1F41" w:rsidRDefault="00485C68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6</w:t>
            </w:r>
          </w:p>
        </w:tc>
      </w:tr>
      <w:tr w:rsidR="00874216" w:rsidRPr="00EE1F41" w14:paraId="310D392E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8C4B15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16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29503A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Description of sampl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3A61F3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hat are the important characteristics of the sample? </w:t>
            </w:r>
            <w:r w:rsidRPr="00EE1F41"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  <w:t>e.g. demographic data, date</w:t>
            </w:r>
          </w:p>
          <w:p w14:paraId="0EFF290C" w14:textId="77777777" w:rsidR="00485C68" w:rsidRDefault="00485C68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2CF7949E" w14:textId="2365AF34" w:rsidR="00FF6CC5" w:rsidRPr="00EE1F41" w:rsidRDefault="00485C68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6</w:t>
            </w:r>
          </w:p>
        </w:tc>
      </w:tr>
      <w:tr w:rsidR="00874216" w:rsidRPr="00EE1F41" w14:paraId="06298693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5773F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Data collec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09F91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A6DAEC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74216" w:rsidRPr="00EE1F41" w14:paraId="213BEFEC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1C6C2E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17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6ECBB9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Interview guid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F84B21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ere questions, prompts, guides provided by the authors? Was it pilot tested?</w:t>
            </w:r>
          </w:p>
          <w:p w14:paraId="108A35BB" w14:textId="70B36F17" w:rsidR="00485C68" w:rsidRPr="00EE1F41" w:rsidRDefault="00485C68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6</w:t>
            </w:r>
          </w:p>
        </w:tc>
      </w:tr>
      <w:tr w:rsidR="00874216" w:rsidRPr="00EE1F41" w14:paraId="1DB635C3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6FF1ED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18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A0C59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Repeat interview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BC80BC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ere repeat interviews carried out? If yes, how many?</w:t>
            </w:r>
          </w:p>
          <w:p w14:paraId="5ACA4B43" w14:textId="1C436637" w:rsidR="00485C68" w:rsidRPr="00EE1F41" w:rsidRDefault="00485C68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6</w:t>
            </w:r>
          </w:p>
        </w:tc>
      </w:tr>
      <w:tr w:rsidR="00874216" w:rsidRPr="00EE1F41" w14:paraId="62C20CA2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394D4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19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57B6E1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Audio/visual record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42F6F8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Did the research use audio or visual recording to collect the data?</w:t>
            </w:r>
          </w:p>
          <w:p w14:paraId="0F0F8DDD" w14:textId="6E1DF8F8" w:rsidR="00485C68" w:rsidRPr="00EE1F41" w:rsidRDefault="00485C68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6</w:t>
            </w:r>
          </w:p>
        </w:tc>
      </w:tr>
      <w:tr w:rsidR="00874216" w:rsidRPr="00EE1F41" w14:paraId="7AA8951E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6B8947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20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7E4E3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Field note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AA783B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ere field notes made during and/or after the interview or focus group?</w:t>
            </w:r>
          </w:p>
          <w:p w14:paraId="14137FF8" w14:textId="77777777" w:rsidR="00654979" w:rsidRDefault="00654979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318C9E7B" w14:textId="18D44DB0" w:rsidR="00654979" w:rsidRPr="00EE1F41" w:rsidRDefault="00654979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6</w:t>
            </w:r>
          </w:p>
        </w:tc>
      </w:tr>
      <w:tr w:rsidR="00874216" w:rsidRPr="00EE1F41" w14:paraId="6D4BEC0B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6DA832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21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DA4939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Dura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30D314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hat was the duration of the interviews or focus group?</w:t>
            </w:r>
          </w:p>
          <w:p w14:paraId="4637FF5A" w14:textId="5BA79289" w:rsidR="00654979" w:rsidRPr="00EE1F41" w:rsidRDefault="00654979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5</w:t>
            </w:r>
          </w:p>
        </w:tc>
      </w:tr>
      <w:tr w:rsidR="00874216" w:rsidRPr="00EE1F41" w14:paraId="6DD68BE8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AB65B9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22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6A2A46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Data satura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4A8BB7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as data saturation discussed?</w:t>
            </w:r>
          </w:p>
          <w:p w14:paraId="74F560A6" w14:textId="77777777" w:rsidR="00654979" w:rsidRDefault="00654979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19E47E86" w14:textId="097F9CEF" w:rsidR="00654979" w:rsidRPr="00EE1F41" w:rsidRDefault="00654979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6</w:t>
            </w:r>
          </w:p>
        </w:tc>
      </w:tr>
      <w:tr w:rsidR="00874216" w:rsidRPr="00EE1F41" w14:paraId="71D73848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C22A15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23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D5498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Transcripts returned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E5870E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ere transcripts returned to participants for comment and/or correction?</w:t>
            </w:r>
          </w:p>
          <w:p w14:paraId="4273DC4C" w14:textId="5A76ED13" w:rsidR="00654979" w:rsidRPr="00EE1F41" w:rsidRDefault="00654979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6</w:t>
            </w:r>
          </w:p>
        </w:tc>
      </w:tr>
      <w:tr w:rsidR="00874216" w:rsidRPr="00EE1F41" w14:paraId="72F0FDA5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9718D7" w14:textId="70AB7BB0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b/>
                <w:b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  <w:t>Domain 3: analysis and finding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A0E586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91EAF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74216" w:rsidRPr="00EE1F41" w14:paraId="3F2999DE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3F87F2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Data analysi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4F230E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00CF9D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74216" w:rsidRPr="00EE1F41" w14:paraId="6A087617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00BFB4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24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C71F00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Number of data coder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F28612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How many data coders coded the data?</w:t>
            </w:r>
          </w:p>
          <w:p w14:paraId="0C856C11" w14:textId="77777777" w:rsidR="00654979" w:rsidRDefault="00654979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76FD2F32" w14:textId="61C2CDDC" w:rsidR="00654979" w:rsidRPr="00EE1F41" w:rsidRDefault="00654979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7</w:t>
            </w:r>
          </w:p>
        </w:tc>
      </w:tr>
      <w:tr w:rsidR="00874216" w:rsidRPr="00EE1F41" w14:paraId="6529E454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A743F8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25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E76558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Description of the coding tre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09ED8C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Did authors provide a description of the coding tree?</w:t>
            </w:r>
          </w:p>
          <w:p w14:paraId="1027E286" w14:textId="19EB1505" w:rsidR="00654979" w:rsidRPr="00EE1F41" w:rsidRDefault="00654979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7</w:t>
            </w:r>
          </w:p>
        </w:tc>
      </w:tr>
      <w:tr w:rsidR="00874216" w:rsidRPr="00EE1F41" w14:paraId="6ABC6F0D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294675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26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80A51C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Derivation of theme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493A17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ere themes identified in advance or derived from the data?</w:t>
            </w:r>
          </w:p>
          <w:p w14:paraId="2F4AFC43" w14:textId="73FE5085" w:rsidR="00654979" w:rsidRPr="00EE1F41" w:rsidRDefault="00BE1BD3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6</w:t>
            </w:r>
          </w:p>
        </w:tc>
      </w:tr>
      <w:tr w:rsidR="00874216" w:rsidRPr="00EE1F41" w14:paraId="1EA1C7B8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FD4852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27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CC62A1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Softwar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7BE4D7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hat software, if applicable, was used to manage the data?</w:t>
            </w:r>
          </w:p>
          <w:p w14:paraId="0FF0A976" w14:textId="1E1758AE" w:rsidR="00BE1BD3" w:rsidRPr="00EE1F41" w:rsidRDefault="00BE1BD3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Page 6</w:t>
            </w:r>
          </w:p>
        </w:tc>
      </w:tr>
      <w:tr w:rsidR="00874216" w:rsidRPr="00EE1F41" w14:paraId="31C0AA76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77ABF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28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0E1A6B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rticipant check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9C0D31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Did participants provide feedback on the findings?</w:t>
            </w:r>
          </w:p>
          <w:p w14:paraId="51187155" w14:textId="6C936814" w:rsidR="00BE1BD3" w:rsidRPr="00EE1F41" w:rsidRDefault="00BE1BD3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6</w:t>
            </w:r>
          </w:p>
        </w:tc>
      </w:tr>
      <w:tr w:rsidR="00874216" w:rsidRPr="00EE1F41" w14:paraId="2804B721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584FE0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Report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FD2A81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546072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74216" w:rsidRPr="00EE1F41" w14:paraId="05F5C4F4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F22BED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29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8C131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Quotations presented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6F005D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ere participant quotations presented to illustrate the themes / findings? Was each quotation identified? e</w:t>
            </w:r>
            <w:r w:rsidRPr="00EE1F41"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  <w:t>.g. participant number</w:t>
            </w:r>
          </w:p>
          <w:p w14:paraId="619725EF" w14:textId="77777777" w:rsidR="00BE1BD3" w:rsidRDefault="00BE1BD3" w:rsidP="002B485C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  <w:lang w:eastAsia="en-AU"/>
                <w14:ligatures w14:val="none"/>
              </w:rPr>
            </w:pPr>
          </w:p>
          <w:p w14:paraId="18C62E95" w14:textId="415B6598" w:rsidR="00BE1BD3" w:rsidRPr="00BE1BD3" w:rsidRDefault="00BE1BD3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See pages</w:t>
            </w:r>
            <w:r w:rsidR="00B42F8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 xml:space="preserve"> with tables</w:t>
            </w: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 xml:space="preserve"> (9-10, 11-15, 17-19, 21-24)</w:t>
            </w:r>
          </w:p>
        </w:tc>
      </w:tr>
      <w:tr w:rsidR="00874216" w:rsidRPr="00EE1F41" w14:paraId="29F37077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9173CF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30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14A002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Data and findings consistent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8E5733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as there consistency between the data presented and the findings?</w:t>
            </w:r>
          </w:p>
          <w:p w14:paraId="68770C97" w14:textId="77777777" w:rsidR="009D5D98" w:rsidRDefault="009D5D98" w:rsidP="009D5D98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5AB53F40" w14:textId="3210AD87" w:rsidR="009D5D98" w:rsidRPr="009D5D98" w:rsidRDefault="009D5D98" w:rsidP="009D5D98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T</w:t>
            </w:r>
            <w:r w:rsidRPr="009D5D98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he research team reviewed</w:t>
            </w: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 xml:space="preserve"> the</w:t>
            </w:r>
            <w:r w:rsidRPr="009D5D98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 xml:space="preserve"> data and findings presented throughout the manuscript to ensure consistency.</w:t>
            </w:r>
          </w:p>
          <w:p w14:paraId="5D4B39C0" w14:textId="77777777" w:rsidR="00C90932" w:rsidRPr="00EE1F41" w:rsidRDefault="00C90932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74216" w:rsidRPr="00EE1F41" w14:paraId="6F20F41C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2E466A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31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5051C3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Clarity of major theme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208ED9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Were major themes clearly presented in the findings?</w:t>
            </w:r>
          </w:p>
          <w:p w14:paraId="595D660D" w14:textId="44FCAE8B" w:rsidR="00BE1BD3" w:rsidRPr="00EE1F41" w:rsidRDefault="00C90932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s 8, 11, 16, 20.</w:t>
            </w:r>
          </w:p>
        </w:tc>
      </w:tr>
      <w:tr w:rsidR="00874216" w:rsidRPr="00EE1F41" w14:paraId="6E9BF8FA" w14:textId="77777777" w:rsidTr="006F6B0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41CBE2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32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3784BB" w14:textId="77777777" w:rsidR="002B485C" w:rsidRPr="00EE1F41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Clarity of minor theme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7BBAB6" w14:textId="77777777" w:rsidR="002B485C" w:rsidRDefault="002B485C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1F41"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Is there a description of diverse cases or discussion of minor themes?</w:t>
            </w:r>
          </w:p>
          <w:p w14:paraId="75EBB56C" w14:textId="3912921D" w:rsidR="00701D8A" w:rsidRPr="00EE1F41" w:rsidRDefault="00701D8A" w:rsidP="002B485C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2A2A2A"/>
                <w:kern w:val="0"/>
                <w:sz w:val="24"/>
                <w:szCs w:val="24"/>
                <w:lang w:eastAsia="en-AU"/>
                <w14:ligatures w14:val="none"/>
              </w:rPr>
              <w:t>Page 7</w:t>
            </w:r>
          </w:p>
        </w:tc>
      </w:tr>
    </w:tbl>
    <w:p w14:paraId="0B49D353" w14:textId="77777777" w:rsidR="00434AFC" w:rsidRPr="00EE1F41" w:rsidRDefault="00434AFC" w:rsidP="00434AFC">
      <w:pPr>
        <w:spacing w:after="0"/>
        <w:rPr>
          <w:rFonts w:ascii="Arial" w:hAnsi="Arial" w:cs="Arial"/>
          <w:sz w:val="24"/>
          <w:szCs w:val="24"/>
        </w:rPr>
      </w:pPr>
    </w:p>
    <w:sectPr w:rsidR="00434AFC" w:rsidRPr="00EE1F41" w:rsidSect="00C43E95">
      <w:pgSz w:w="11906" w:h="16838"/>
      <w:pgMar w:top="1440" w:right="1077" w:bottom="1440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AFC"/>
    <w:rsid w:val="002034E3"/>
    <w:rsid w:val="00282DCF"/>
    <w:rsid w:val="002B485C"/>
    <w:rsid w:val="002D510A"/>
    <w:rsid w:val="00301AD4"/>
    <w:rsid w:val="0037133B"/>
    <w:rsid w:val="0037583C"/>
    <w:rsid w:val="00434AFC"/>
    <w:rsid w:val="00485C68"/>
    <w:rsid w:val="00516B21"/>
    <w:rsid w:val="0053143D"/>
    <w:rsid w:val="00654979"/>
    <w:rsid w:val="006D1998"/>
    <w:rsid w:val="006F6B05"/>
    <w:rsid w:val="00701D8A"/>
    <w:rsid w:val="00735041"/>
    <w:rsid w:val="007C423C"/>
    <w:rsid w:val="0087415A"/>
    <w:rsid w:val="00874216"/>
    <w:rsid w:val="009332EF"/>
    <w:rsid w:val="009C0990"/>
    <w:rsid w:val="009D5D98"/>
    <w:rsid w:val="00B42F81"/>
    <w:rsid w:val="00B60E94"/>
    <w:rsid w:val="00B82D35"/>
    <w:rsid w:val="00BE1BD3"/>
    <w:rsid w:val="00BF7BEB"/>
    <w:rsid w:val="00C43E95"/>
    <w:rsid w:val="00C90932"/>
    <w:rsid w:val="00EE1F41"/>
    <w:rsid w:val="00F05E2E"/>
    <w:rsid w:val="00FB5983"/>
    <w:rsid w:val="00FE0A59"/>
    <w:rsid w:val="00FF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3B16D"/>
  <w15:chartTrackingRefBased/>
  <w15:docId w15:val="{7199AAED-6053-4A4C-A625-2C937B8D5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8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08EF8-4C81-42B2-9C9B-EB336E895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</dc:creator>
  <cp:keywords/>
  <dc:description/>
  <cp:lastModifiedBy>Kristine</cp:lastModifiedBy>
  <cp:revision>2</cp:revision>
  <dcterms:created xsi:type="dcterms:W3CDTF">2024-04-10T03:27:00Z</dcterms:created>
  <dcterms:modified xsi:type="dcterms:W3CDTF">2024-04-10T03:27:00Z</dcterms:modified>
</cp:coreProperties>
</file>